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84D72B" w14:textId="4D9501E2" w:rsidR="004E77BC" w:rsidRPr="00634BBE" w:rsidRDefault="00163C12" w:rsidP="00C82450">
      <w:pPr>
        <w:rPr>
          <w:rFonts w:ascii="Times New Roman" w:hAnsi="Times New Roman" w:cs="Times New Roman"/>
          <w:b/>
          <w:szCs w:val="21"/>
        </w:rPr>
      </w:pPr>
      <w:r w:rsidRPr="00634BBE">
        <w:rPr>
          <w:rFonts w:ascii="Times New Roman" w:hAnsi="Times New Roman" w:cs="Times New Roman"/>
          <w:b/>
          <w:szCs w:val="21"/>
        </w:rPr>
        <w:t xml:space="preserve">S2 </w:t>
      </w:r>
      <w:r w:rsidR="00C82450" w:rsidRPr="00634BBE">
        <w:rPr>
          <w:rFonts w:ascii="Times New Roman" w:hAnsi="Times New Roman" w:cs="Times New Roman"/>
          <w:b/>
          <w:szCs w:val="21"/>
        </w:rPr>
        <w:t xml:space="preserve">Table. Identification and quantitative analysis of LM in </w:t>
      </w:r>
      <w:r w:rsidR="003A37BD" w:rsidRPr="00634BBE">
        <w:rPr>
          <w:rFonts w:ascii="Times New Roman" w:hAnsi="Times New Roman" w:cs="Times New Roman"/>
          <w:b/>
          <w:szCs w:val="21"/>
        </w:rPr>
        <w:t>Zhengmai9023</w:t>
      </w:r>
      <w:r w:rsidR="00C82450" w:rsidRPr="00634BBE">
        <w:rPr>
          <w:rFonts w:ascii="Times New Roman" w:hAnsi="Times New Roman" w:cs="Times New Roman"/>
          <w:b/>
          <w:szCs w:val="21"/>
        </w:rPr>
        <w:t xml:space="preserve"> root exudate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3685"/>
        <w:gridCol w:w="1984"/>
        <w:gridCol w:w="2126"/>
        <w:gridCol w:w="2412"/>
        <w:gridCol w:w="1732"/>
      </w:tblGrid>
      <w:tr w:rsidR="00C82450" w:rsidRPr="00634BBE" w14:paraId="76589970" w14:textId="77777777" w:rsidTr="00B71903">
        <w:tc>
          <w:tcPr>
            <w:tcW w:w="78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3F44AB" w14:textId="77777777" w:rsidR="00C82450" w:rsidRPr="00634BBE" w:rsidRDefault="00C82450" w:rsidP="00C8245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34BBE">
              <w:rPr>
                <w:rFonts w:ascii="Times New Roman" w:hAnsi="Times New Roman" w:cs="Times New Roman"/>
                <w:b/>
                <w:szCs w:val="21"/>
              </w:rPr>
              <w:t>Category</w:t>
            </w:r>
          </w:p>
        </w:tc>
        <w:tc>
          <w:tcPr>
            <w:tcW w:w="130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3A28DE" w14:textId="77777777" w:rsidR="00C82450" w:rsidRPr="00634BBE" w:rsidRDefault="00C82450" w:rsidP="00C8245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34BBE">
              <w:rPr>
                <w:rFonts w:ascii="Times New Roman" w:hAnsi="Times New Roman" w:cs="Times New Roman"/>
                <w:b/>
                <w:szCs w:val="21"/>
              </w:rPr>
              <w:t>Compound</w:t>
            </w:r>
          </w:p>
        </w:tc>
        <w:tc>
          <w:tcPr>
            <w:tcW w:w="70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3E90D5" w14:textId="77777777" w:rsidR="00C82450" w:rsidRPr="00634BBE" w:rsidRDefault="00C82450" w:rsidP="00C8245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34BBE">
              <w:rPr>
                <w:rFonts w:ascii="Times New Roman" w:hAnsi="Times New Roman" w:cs="Times New Roman"/>
                <w:b/>
                <w:szCs w:val="21"/>
              </w:rPr>
              <w:t>Molecular formula</w:t>
            </w:r>
          </w:p>
        </w:tc>
        <w:tc>
          <w:tcPr>
            <w:tcW w:w="16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472075" w14:textId="77777777" w:rsidR="00C82450" w:rsidRPr="00634BBE" w:rsidRDefault="00C82450" w:rsidP="00C8245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34BBE">
              <w:rPr>
                <w:rFonts w:ascii="Times New Roman" w:hAnsi="Times New Roman" w:cs="Times New Roman"/>
                <w:b/>
                <w:szCs w:val="21"/>
              </w:rPr>
              <w:t>Heat-treatment (%)</w:t>
            </w:r>
            <w:r w:rsidRPr="00634BBE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B5039D" w14:textId="77777777" w:rsidR="00C82450" w:rsidRPr="00634BBE" w:rsidRDefault="00C82450" w:rsidP="00C8245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34BBE">
              <w:rPr>
                <w:rFonts w:ascii="Times New Roman" w:hAnsi="Times New Roman" w:cs="Times New Roman"/>
                <w:b/>
                <w:szCs w:val="21"/>
              </w:rPr>
              <w:t>Quantitative change (%)</w:t>
            </w:r>
            <w:r w:rsidRPr="00634BBE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b</w:t>
            </w:r>
          </w:p>
        </w:tc>
      </w:tr>
      <w:tr w:rsidR="00C82450" w:rsidRPr="00634BBE" w14:paraId="4B19C377" w14:textId="77777777" w:rsidTr="00B71903">
        <w:tc>
          <w:tcPr>
            <w:tcW w:w="788" w:type="pct"/>
            <w:vMerge/>
            <w:tcBorders>
              <w:bottom w:val="single" w:sz="4" w:space="0" w:color="auto"/>
            </w:tcBorders>
          </w:tcPr>
          <w:p w14:paraId="4003642F" w14:textId="77777777" w:rsidR="00C82450" w:rsidRPr="00634BBE" w:rsidRDefault="00C82450" w:rsidP="00C824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0" w:type="pct"/>
            <w:vMerge/>
            <w:tcBorders>
              <w:bottom w:val="single" w:sz="4" w:space="0" w:color="auto"/>
            </w:tcBorders>
          </w:tcPr>
          <w:p w14:paraId="5D273AB6" w14:textId="77777777" w:rsidR="00C82450" w:rsidRPr="00634BBE" w:rsidRDefault="00C82450" w:rsidP="00C824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0" w:type="pct"/>
            <w:vMerge/>
            <w:tcBorders>
              <w:bottom w:val="single" w:sz="4" w:space="0" w:color="auto"/>
            </w:tcBorders>
          </w:tcPr>
          <w:p w14:paraId="45043793" w14:textId="77777777" w:rsidR="00C82450" w:rsidRPr="00634BBE" w:rsidRDefault="00C82450" w:rsidP="00C824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4DD4EBFA" w14:textId="77777777" w:rsidR="00C82450" w:rsidRPr="00634BBE" w:rsidRDefault="00C82450" w:rsidP="00C8245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34BBE">
              <w:rPr>
                <w:rFonts w:ascii="Times New Roman" w:hAnsi="Times New Roman" w:cs="Times New Roman"/>
                <w:b/>
                <w:szCs w:val="21"/>
              </w:rPr>
              <w:t>LM without heating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7C6DAD09" w14:textId="77777777" w:rsidR="00C82450" w:rsidRPr="00634BBE" w:rsidRDefault="00C82450" w:rsidP="00C8245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34BBE">
              <w:rPr>
                <w:rFonts w:ascii="Times New Roman" w:hAnsi="Times New Roman" w:cs="Times New Roman"/>
                <w:b/>
                <w:szCs w:val="21"/>
              </w:rPr>
              <w:t xml:space="preserve">LM heated at 100 </w:t>
            </w:r>
            <w:r w:rsidRPr="00634BBE">
              <w:rPr>
                <w:rFonts w:ascii="Times New Roman" w:eastAsia="宋体" w:hAnsi="Times New Roman" w:cs="Times New Roman"/>
                <w:b/>
                <w:szCs w:val="21"/>
              </w:rPr>
              <w:t>℃</w:t>
            </w:r>
          </w:p>
        </w:tc>
        <w:tc>
          <w:tcPr>
            <w:tcW w:w="61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6941C98" w14:textId="77777777" w:rsidR="00C82450" w:rsidRPr="00634BBE" w:rsidRDefault="00C82450" w:rsidP="00C824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4BBE" w:rsidRPr="00634BBE" w14:paraId="5FFF2A7A" w14:textId="77777777" w:rsidTr="00B719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6C9AAD" w14:textId="77777777" w:rsidR="00634BBE" w:rsidRPr="00634BBE" w:rsidRDefault="00634BBE" w:rsidP="00634BB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ganic acid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76AEA5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uric acid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16DAF1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2 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24 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DA11B7" w14:textId="510A2120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1.89 ± 0.87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E65BDE" w14:textId="380FD091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1.09 ± 0.48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5F2AF0" w14:textId="77777777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2.33</w:t>
            </w:r>
          </w:p>
        </w:tc>
      </w:tr>
      <w:tr w:rsidR="00634BBE" w:rsidRPr="00634BBE" w14:paraId="596652E9" w14:textId="77777777" w:rsidTr="00B719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D7CBC" w14:textId="77777777" w:rsidR="00634BBE" w:rsidRPr="00634BBE" w:rsidRDefault="00634BBE" w:rsidP="00634BB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72026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12-dihydroxypalmitic aci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92235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2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41FAE8" w14:textId="4B1CAC78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28 ± 0.1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438433" w14:textId="799FCDC0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31 ± 0.0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338446" w14:textId="77777777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71</w:t>
            </w:r>
          </w:p>
        </w:tc>
      </w:tr>
      <w:tr w:rsidR="00634BBE" w:rsidRPr="00634BBE" w14:paraId="5EEBEB5E" w14:textId="77777777" w:rsidTr="00B719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79A8C" w14:textId="77777777" w:rsidR="00634BBE" w:rsidRPr="00634BBE" w:rsidRDefault="00634BBE" w:rsidP="00634BB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0C7E5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aric aci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190A2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36 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5654D1" w14:textId="0184DFF7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12.99 ± 3.1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00B815" w14:textId="18F9C1FA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3.66 ± 0.8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A2D5AC" w14:textId="77777777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1.82</w:t>
            </w:r>
          </w:p>
        </w:tc>
      </w:tr>
      <w:tr w:rsidR="00634BBE" w:rsidRPr="00634BBE" w14:paraId="486203EF" w14:textId="77777777" w:rsidTr="00B719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164B8" w14:textId="77777777" w:rsidR="00634BBE" w:rsidRPr="00634BBE" w:rsidRDefault="00634BBE" w:rsidP="00634BB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1B78A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andelat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B1B06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7 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24 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68929F" w14:textId="09020C65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12 ± 0.0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CD7E48" w14:textId="714D874D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09 ± 0.0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72638E" w14:textId="77777777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5.00</w:t>
            </w:r>
          </w:p>
        </w:tc>
      </w:tr>
      <w:tr w:rsidR="00634BBE" w:rsidRPr="00634BBE" w14:paraId="6DF9B454" w14:textId="77777777" w:rsidTr="00B719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DB2A3" w14:textId="77777777" w:rsidR="00634BBE" w:rsidRPr="00634BBE" w:rsidRDefault="00634BBE" w:rsidP="00634BB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B1266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ionic aci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D9E35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5 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0 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AB3836" w14:textId="208DC03C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29 ± 0.0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984B1B" w14:textId="026E37D3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16 ± 0.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861C56" w14:textId="77777777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4.83</w:t>
            </w:r>
          </w:p>
        </w:tc>
      </w:tr>
      <w:tr w:rsidR="00634BBE" w:rsidRPr="00634BBE" w14:paraId="15CABC73" w14:textId="77777777" w:rsidTr="00B719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7F75A" w14:textId="77777777" w:rsidR="00634BBE" w:rsidRPr="00634BBE" w:rsidRDefault="00634BBE" w:rsidP="00634BB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8F36A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erpic aci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EFA6E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22 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N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2 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AA2E66" w14:textId="211672EC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13 ± 0.0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C2A9C3" w14:textId="5D146CD4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12 ± 0.0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F78C35" w14:textId="77777777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69</w:t>
            </w:r>
          </w:p>
        </w:tc>
      </w:tr>
      <w:tr w:rsidR="00634BBE" w:rsidRPr="00634BBE" w14:paraId="24E01DAA" w14:textId="77777777" w:rsidTr="00B719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C5089" w14:textId="77777777" w:rsidR="00634BBE" w:rsidRPr="00634BBE" w:rsidRDefault="00634BBE" w:rsidP="00634BB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A598E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prednisolone succinat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A88DC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26 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4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112589" w14:textId="3AF1403C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1.75 ± 0.4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D9A26F" w14:textId="56B2D432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12 ± 0.0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392F80" w14:textId="77777777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3.14</w:t>
            </w:r>
          </w:p>
        </w:tc>
      </w:tr>
      <w:tr w:rsidR="00634BBE" w:rsidRPr="00634BBE" w14:paraId="3A2B1508" w14:textId="77777777" w:rsidTr="00B719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EC645" w14:textId="77777777" w:rsidR="00634BBE" w:rsidRPr="00634BBE" w:rsidRDefault="00634BBE" w:rsidP="00634BB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911CB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beli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C7296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7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26 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24B629" w14:textId="53B5195E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67 ± 0.0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6D42A7" w14:textId="3C30DB3E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39 ± 0.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A2A89B" w14:textId="77777777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1.79</w:t>
            </w:r>
          </w:p>
        </w:tc>
      </w:tr>
      <w:tr w:rsidR="00634BBE" w:rsidRPr="00634BBE" w14:paraId="3B580AD4" w14:textId="77777777" w:rsidTr="00B719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29BC4" w14:textId="77777777" w:rsidR="00634BBE" w:rsidRPr="00634BBE" w:rsidRDefault="00634BBE" w:rsidP="00634BB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E6919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,12,14-octadecatrienoic aci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2B514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30 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E9A7AB" w14:textId="0A514A99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36 ± 0.0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D21812" w14:textId="72B71D68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17 ± 0.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F25949" w14:textId="77777777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2.78</w:t>
            </w:r>
          </w:p>
        </w:tc>
      </w:tr>
      <w:tr w:rsidR="00634BBE" w:rsidRPr="00634BBE" w14:paraId="6B5778E9" w14:textId="77777777" w:rsidTr="00B719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44188" w14:textId="77777777" w:rsidR="00634BBE" w:rsidRPr="00634BBE" w:rsidRDefault="00634BBE" w:rsidP="00634BB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2C211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+)-6-methyl caprylic aci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BE0D6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9 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8 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3D69B4" w14:textId="15E29689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2.11 ± 0.9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0CF0E3" w14:textId="50478325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1.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34BBE">
              <w:rPr>
                <w:rFonts w:ascii="Times New Roman" w:hAnsi="Times New Roman" w:cs="Times New Roman"/>
                <w:szCs w:val="21"/>
              </w:rPr>
              <w:t xml:space="preserve"> ± 0.2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820DC7" w14:textId="77777777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7.87</w:t>
            </w:r>
          </w:p>
        </w:tc>
      </w:tr>
      <w:tr w:rsidR="00634BBE" w:rsidRPr="00634BBE" w14:paraId="43D55867" w14:textId="77777777" w:rsidTr="00B719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678F6" w14:textId="77777777" w:rsidR="00634BBE" w:rsidRPr="00634BBE" w:rsidRDefault="00634BBE" w:rsidP="00634BB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B21A6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methyl-2E-tridecenoic aci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6C48D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4 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26 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0F611E" w14:textId="48C3DE36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96 ± 0.0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0D742B" w14:textId="627EFE27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34BBE">
              <w:rPr>
                <w:rFonts w:ascii="Times New Roman" w:hAnsi="Times New Roman" w:cs="Times New Roman"/>
                <w:szCs w:val="21"/>
              </w:rPr>
              <w:t xml:space="preserve"> ± 0.0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2E7F45" w14:textId="77777777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7.92</w:t>
            </w:r>
          </w:p>
        </w:tc>
      </w:tr>
      <w:tr w:rsidR="00634BBE" w:rsidRPr="00634BBE" w14:paraId="73012ED2" w14:textId="77777777" w:rsidTr="00B719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D3531" w14:textId="77777777" w:rsidR="00634BBE" w:rsidRPr="00634BBE" w:rsidRDefault="00634BBE" w:rsidP="00634BB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E8779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8-dimethyl-dodecanoic aci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FEB4D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28 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F2A13F" w14:textId="6BCD7992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2.82 ± 0.3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20B12C" w14:textId="3BFD5124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1.23 ± 0.2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39C32B" w14:textId="77777777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6.38</w:t>
            </w:r>
          </w:p>
        </w:tc>
      </w:tr>
      <w:tr w:rsidR="00634BBE" w:rsidRPr="00634BBE" w14:paraId="6D2B224D" w14:textId="77777777" w:rsidTr="00B719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E2534" w14:textId="77777777" w:rsidR="00634BBE" w:rsidRPr="00634BBE" w:rsidRDefault="00634BBE" w:rsidP="00634BB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5F98F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methyl-nonanoic aci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3A93C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0 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D024CF" w14:textId="4B11BBF1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99 ± 0.5</w:t>
            </w:r>
            <w:r w:rsidRPr="00634B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20F403" w14:textId="30D92906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71 ± 0.3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3DF6A0" w14:textId="77777777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8.28</w:t>
            </w:r>
          </w:p>
        </w:tc>
      </w:tr>
      <w:tr w:rsidR="00634BBE" w:rsidRPr="00634BBE" w14:paraId="2E0095A6" w14:textId="77777777" w:rsidTr="00B719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FDD6F" w14:textId="77777777" w:rsidR="00634BBE" w:rsidRPr="00634BBE" w:rsidRDefault="00634BBE" w:rsidP="00634BB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EAFBD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methyl-heptanoic aci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892EB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8 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091020" w14:textId="30B92D75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1</w:t>
            </w:r>
            <w:r w:rsidRPr="00634BBE">
              <w:rPr>
                <w:rFonts w:ascii="Times New Roman" w:hAnsi="Times New Roman" w:cs="Times New Roman"/>
                <w:szCs w:val="21"/>
              </w:rPr>
              <w:t>.00</w:t>
            </w:r>
            <w:r w:rsidRPr="00634BBE">
              <w:rPr>
                <w:rFonts w:ascii="Times New Roman" w:hAnsi="Times New Roman" w:cs="Times New Roman"/>
                <w:szCs w:val="21"/>
              </w:rPr>
              <w:t xml:space="preserve"> ± 0.1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BC4B6E" w14:textId="3AC359DF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46 ± 0.1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A69074" w14:textId="77777777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4.00</w:t>
            </w:r>
          </w:p>
        </w:tc>
      </w:tr>
      <w:tr w:rsidR="00634BBE" w:rsidRPr="00634BBE" w14:paraId="4E944113" w14:textId="77777777" w:rsidTr="00B719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9BD2C" w14:textId="77777777" w:rsidR="00634BBE" w:rsidRPr="00634BBE" w:rsidRDefault="00634BBE" w:rsidP="00634BB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B1FD8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R-hydroxy-tetradecanoic aci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179A8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4 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28 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051A37" w14:textId="43B594FD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16 ± 0.0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CB974F" w14:textId="1BAE776E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12 ± 0.0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7877AE" w14:textId="77777777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5.00</w:t>
            </w:r>
          </w:p>
        </w:tc>
      </w:tr>
      <w:tr w:rsidR="00634BBE" w:rsidRPr="00634BBE" w14:paraId="14FFB632" w14:textId="77777777" w:rsidTr="00B719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16134" w14:textId="77777777" w:rsidR="00634BBE" w:rsidRPr="00634BBE" w:rsidRDefault="00634BBE" w:rsidP="00634BB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ABF8F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pentadecenoic aci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3CF95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28 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5F39B5" w14:textId="277058CC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42 ± 0.1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359F88" w14:textId="2008F403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23 ± 0.1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3608E2" w14:textId="77777777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5.24</w:t>
            </w:r>
          </w:p>
        </w:tc>
      </w:tr>
      <w:tr w:rsidR="00634BBE" w:rsidRPr="00634BBE" w14:paraId="1BF3497D" w14:textId="77777777" w:rsidTr="00B719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D6BD0" w14:textId="77777777" w:rsidR="00634BBE" w:rsidRPr="00634BBE" w:rsidRDefault="00634BBE" w:rsidP="00634BB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DE7A1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11-Undecanedicarboxylic aci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BAF87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3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24 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99B60B" w14:textId="7990AF45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14 ± 0.0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E9A254" w14:textId="7C6E602E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Pr="00634BBE">
              <w:rPr>
                <w:rFonts w:ascii="Times New Roman" w:hAnsi="Times New Roman" w:cs="Times New Roman"/>
                <w:szCs w:val="21"/>
              </w:rPr>
              <w:t xml:space="preserve"> ± 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0564A7" w14:textId="77777777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0.00</w:t>
            </w:r>
          </w:p>
        </w:tc>
      </w:tr>
      <w:tr w:rsidR="00634BBE" w:rsidRPr="00634BBE" w14:paraId="5E3CBC8A" w14:textId="77777777" w:rsidTr="00B719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70CB0" w14:textId="77777777" w:rsidR="00634BBE" w:rsidRPr="00634BBE" w:rsidRDefault="00634BBE" w:rsidP="00634BB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E9255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naxytriol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08AEA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7 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2E0A27" w14:textId="3B7C6B17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2.13 ± 0.5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483729" w14:textId="3CE90498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2.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34BBE">
              <w:rPr>
                <w:rFonts w:ascii="Times New Roman" w:hAnsi="Times New Roman" w:cs="Times New Roman"/>
                <w:szCs w:val="21"/>
              </w:rPr>
              <w:t xml:space="preserve"> ± 0.5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78F42F" w14:textId="77777777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9</w:t>
            </w:r>
          </w:p>
        </w:tc>
      </w:tr>
      <w:tr w:rsidR="00634BBE" w:rsidRPr="00634BBE" w14:paraId="3758069F" w14:textId="77777777" w:rsidTr="00B719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19D193" w14:textId="77777777" w:rsidR="00634BBE" w:rsidRPr="00634BBE" w:rsidRDefault="00634BBE" w:rsidP="00634BB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dehyde/Ketone/Phenol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9CD45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ethylpropion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493E1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3 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9 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 O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F9E0FA" w14:textId="4089883E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37 ± 0.0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38A02C" w14:textId="526220AC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34BBE">
              <w:rPr>
                <w:rFonts w:ascii="Times New Roman" w:hAnsi="Times New Roman" w:cs="Times New Roman"/>
                <w:szCs w:val="21"/>
              </w:rPr>
              <w:t xml:space="preserve"> ± 0.0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65B184" w14:textId="77777777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5.95</w:t>
            </w:r>
          </w:p>
        </w:tc>
      </w:tr>
      <w:tr w:rsidR="00634BBE" w:rsidRPr="00634BBE" w14:paraId="0471CAB2" w14:textId="77777777" w:rsidTr="00B719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2CA5E" w14:textId="77777777" w:rsidR="00634BBE" w:rsidRPr="00634BBE" w:rsidRDefault="00634BBE" w:rsidP="00634BB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A525D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hydroxyaceton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687EF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3 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6 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29C6F9" w14:textId="0263EF9C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57 ± 0.2</w:t>
            </w:r>
            <w:r w:rsidRPr="00634B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C30EB4" w14:textId="4B3E12AE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Pr="00634BBE">
              <w:rPr>
                <w:rFonts w:ascii="Times New Roman" w:hAnsi="Times New Roman" w:cs="Times New Roman"/>
                <w:szCs w:val="21"/>
              </w:rPr>
              <w:t xml:space="preserve"> ± 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17FDD7" w14:textId="77777777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0.00</w:t>
            </w:r>
          </w:p>
        </w:tc>
      </w:tr>
      <w:tr w:rsidR="00634BBE" w:rsidRPr="00634BBE" w14:paraId="4B512E85" w14:textId="77777777" w:rsidTr="00B719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9BAE0" w14:textId="77777777" w:rsidR="00634BBE" w:rsidRPr="00634BBE" w:rsidRDefault="00634BBE" w:rsidP="00634BB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2DD4C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onorgestrel acetat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06FBE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23 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0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FBC2A2" w14:textId="4EEBEC18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1.21 ± 0.4</w:t>
            </w:r>
            <w:r w:rsidRPr="00634B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66AF4D" w14:textId="797AA086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76 ± 0.1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5FC68F" w14:textId="77777777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7.19</w:t>
            </w:r>
          </w:p>
        </w:tc>
      </w:tr>
      <w:tr w:rsidR="00634BBE" w:rsidRPr="00634BBE" w14:paraId="6542676F" w14:textId="77777777" w:rsidTr="00B719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2849A" w14:textId="77777777" w:rsidR="00634BBE" w:rsidRPr="00634BBE" w:rsidRDefault="00634BBE" w:rsidP="00634BB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5CB15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histeron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CB4E0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1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93E3D1" w14:textId="42BCE9CA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36 ± 0.0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97BF17" w14:textId="343645B4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34BBE">
              <w:rPr>
                <w:rFonts w:ascii="Times New Roman" w:hAnsi="Times New Roman" w:cs="Times New Roman"/>
                <w:szCs w:val="21"/>
              </w:rPr>
              <w:t xml:space="preserve"> ± 0.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8A99FD" w14:textId="77777777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4.44</w:t>
            </w:r>
          </w:p>
        </w:tc>
      </w:tr>
      <w:tr w:rsidR="00634BBE" w:rsidRPr="00634BBE" w14:paraId="39C51A16" w14:textId="77777777" w:rsidTr="00B719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6F613" w14:textId="77777777" w:rsidR="00634BBE" w:rsidRPr="00634BBE" w:rsidRDefault="00634BBE" w:rsidP="00634BB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B0E32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BUSON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C5F17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4 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58E7C6" w14:textId="14C01B3F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35 ± 0.0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C0586A" w14:textId="0A2437A9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22 ± 0.0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0CD145" w14:textId="77777777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7.14</w:t>
            </w:r>
          </w:p>
        </w:tc>
      </w:tr>
      <w:tr w:rsidR="00634BBE" w:rsidRPr="00634BBE" w14:paraId="1336C65D" w14:textId="77777777" w:rsidTr="00B719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6858C" w14:textId="77777777" w:rsidR="00634BBE" w:rsidRPr="00634BBE" w:rsidRDefault="00634BBE" w:rsidP="00634BB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E379C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ophosphamid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816CA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l2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3F2949" w14:textId="7F5347AD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48 ± 0.1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1FB08E" w14:textId="14CE7ABE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Pr="00634BBE">
              <w:rPr>
                <w:rFonts w:ascii="Times New Roman" w:hAnsi="Times New Roman" w:cs="Times New Roman"/>
                <w:szCs w:val="21"/>
              </w:rPr>
              <w:t xml:space="preserve"> ± 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C52C06" w14:textId="77777777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0.00</w:t>
            </w:r>
          </w:p>
        </w:tc>
      </w:tr>
      <w:tr w:rsidR="00634BBE" w:rsidRPr="00634BBE" w14:paraId="05ACC619" w14:textId="77777777" w:rsidTr="00B719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648BA4" w14:textId="77777777" w:rsidR="00634BBE" w:rsidRPr="00634BBE" w:rsidRDefault="00634BBE" w:rsidP="00634BB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4DF2B7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XALONE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650BAD" w14:textId="77777777" w:rsidR="00634BBE" w:rsidRPr="00634BBE" w:rsidRDefault="00634BBE" w:rsidP="00634BBE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N O</w:t>
            </w: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7DEAB3" w14:textId="2E2885B6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18 ± 0.03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A1C2CB" w14:textId="0D2F4777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hAnsi="Times New Roman" w:cs="Times New Roman"/>
                <w:szCs w:val="21"/>
              </w:rPr>
              <w:t>0.67 ± 0.2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BAE9EC" w14:textId="77777777" w:rsidR="00634BBE" w:rsidRPr="00634BBE" w:rsidRDefault="00634BBE" w:rsidP="00634BB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4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2.22</w:t>
            </w:r>
          </w:p>
        </w:tc>
      </w:tr>
    </w:tbl>
    <w:p w14:paraId="50386BDF" w14:textId="36E88B39" w:rsidR="00C82450" w:rsidRPr="00634BBE" w:rsidRDefault="00C82450">
      <w:pPr>
        <w:rPr>
          <w:rFonts w:ascii="Times New Roman" w:hAnsi="Times New Roman" w:cs="Times New Roman"/>
          <w:szCs w:val="21"/>
        </w:rPr>
      </w:pPr>
      <w:r w:rsidRPr="00634BBE">
        <w:rPr>
          <w:rFonts w:ascii="Times New Roman" w:hAnsi="Times New Roman" w:cs="Times New Roman"/>
          <w:szCs w:val="21"/>
        </w:rPr>
        <w:t xml:space="preserve">Note: </w:t>
      </w:r>
      <w:r w:rsidRPr="00634BBE">
        <w:rPr>
          <w:rFonts w:ascii="Times New Roman" w:hAnsi="Times New Roman" w:cs="Times New Roman"/>
          <w:szCs w:val="21"/>
          <w:vertAlign w:val="superscript"/>
        </w:rPr>
        <w:t>a</w:t>
      </w:r>
      <w:r w:rsidRPr="00634BBE">
        <w:rPr>
          <w:rFonts w:ascii="Times New Roman" w:hAnsi="Times New Roman" w:cs="Times New Roman"/>
          <w:szCs w:val="21"/>
        </w:rPr>
        <w:t xml:space="preserve">Numbers indicated the percentages of each compounds' content in the two samples. </w:t>
      </w:r>
      <w:r w:rsidRPr="00634BBE">
        <w:rPr>
          <w:rFonts w:ascii="Times New Roman" w:hAnsi="Times New Roman" w:cs="Times New Roman"/>
          <w:szCs w:val="21"/>
          <w:vertAlign w:val="superscript"/>
        </w:rPr>
        <w:t>b</w:t>
      </w:r>
      <w:r w:rsidRPr="00634BBE">
        <w:rPr>
          <w:rFonts w:ascii="Times New Roman" w:hAnsi="Times New Roman" w:cs="Times New Roman"/>
          <w:szCs w:val="21"/>
        </w:rPr>
        <w:t>Quantitative changes of each compounds after being heated were calculated using corresponding LM without heating as references.</w:t>
      </w:r>
      <w:r w:rsidR="007472AF" w:rsidRPr="00634BBE">
        <w:rPr>
          <w:rFonts w:ascii="Times New Roman" w:hAnsi="Times New Roman" w:cs="Times New Roman"/>
          <w:szCs w:val="21"/>
        </w:rPr>
        <w:t xml:space="preserve"> </w:t>
      </w:r>
      <w:r w:rsidR="007472AF" w:rsidRPr="00634BBE">
        <w:rPr>
          <w:rFonts w:ascii="Times New Roman" w:hAnsi="Times New Roman" w:cs="Times New Roman"/>
          <w:bCs/>
          <w:szCs w:val="21"/>
        </w:rPr>
        <w:t>Values were means ± S</w:t>
      </w:r>
      <w:r w:rsidR="00D87079">
        <w:rPr>
          <w:rFonts w:ascii="Times New Roman" w:hAnsi="Times New Roman" w:cs="Times New Roman"/>
          <w:bCs/>
          <w:szCs w:val="21"/>
        </w:rPr>
        <w:t>E</w:t>
      </w:r>
      <w:r w:rsidR="007472AF" w:rsidRPr="00634BBE">
        <w:rPr>
          <w:rFonts w:ascii="Times New Roman" w:hAnsi="Times New Roman" w:cs="Times New Roman"/>
          <w:bCs/>
          <w:szCs w:val="21"/>
        </w:rPr>
        <w:t>, n = 3.</w:t>
      </w:r>
    </w:p>
    <w:sectPr w:rsidR="00C82450" w:rsidRPr="00634BBE" w:rsidSect="00C8245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DA5EA3" w14:textId="77777777" w:rsidR="00740236" w:rsidRDefault="00740236" w:rsidP="00C82450">
      <w:r>
        <w:separator/>
      </w:r>
    </w:p>
  </w:endnote>
  <w:endnote w:type="continuationSeparator" w:id="0">
    <w:p w14:paraId="0EFAA3E4" w14:textId="77777777" w:rsidR="00740236" w:rsidRDefault="00740236" w:rsidP="00C824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953F86" w14:textId="77777777" w:rsidR="00740236" w:rsidRDefault="00740236" w:rsidP="00C82450">
      <w:r>
        <w:separator/>
      </w:r>
    </w:p>
  </w:footnote>
  <w:footnote w:type="continuationSeparator" w:id="0">
    <w:p w14:paraId="2BD1024C" w14:textId="77777777" w:rsidR="00740236" w:rsidRDefault="00740236" w:rsidP="00C824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01DE7"/>
    <w:rsid w:val="000029E0"/>
    <w:rsid w:val="00031405"/>
    <w:rsid w:val="000E2F8E"/>
    <w:rsid w:val="00163C12"/>
    <w:rsid w:val="00293BB2"/>
    <w:rsid w:val="002B42DD"/>
    <w:rsid w:val="00301DE7"/>
    <w:rsid w:val="00375473"/>
    <w:rsid w:val="003A37BD"/>
    <w:rsid w:val="004E77BC"/>
    <w:rsid w:val="00634BBE"/>
    <w:rsid w:val="00740236"/>
    <w:rsid w:val="007472AF"/>
    <w:rsid w:val="00861F23"/>
    <w:rsid w:val="00927469"/>
    <w:rsid w:val="009A2170"/>
    <w:rsid w:val="00AD046E"/>
    <w:rsid w:val="00B71903"/>
    <w:rsid w:val="00BE16DE"/>
    <w:rsid w:val="00C82450"/>
    <w:rsid w:val="00CE7A0D"/>
    <w:rsid w:val="00D87079"/>
    <w:rsid w:val="00DD1578"/>
    <w:rsid w:val="00E34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476ED5"/>
  <w15:docId w15:val="{858038B7-C1CD-427F-9FD8-433842079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4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24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45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2450"/>
    <w:rPr>
      <w:sz w:val="18"/>
      <w:szCs w:val="18"/>
    </w:rPr>
  </w:style>
  <w:style w:type="table" w:styleId="a7">
    <w:name w:val="Table Grid"/>
    <w:basedOn w:val="a1"/>
    <w:uiPriority w:val="59"/>
    <w:rsid w:val="00C824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3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12</Words>
  <Characters>1779</Characters>
  <Application>Microsoft Office Word</Application>
  <DocSecurity>0</DocSecurity>
  <Lines>14</Lines>
  <Paragraphs>4</Paragraphs>
  <ScaleCrop>false</ScaleCrop>
  <Company>微软中国</Company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ang Gaofeng</cp:lastModifiedBy>
  <cp:revision>13</cp:revision>
  <dcterms:created xsi:type="dcterms:W3CDTF">2019-09-29T10:03:00Z</dcterms:created>
  <dcterms:modified xsi:type="dcterms:W3CDTF">2020-06-20T20:55:00Z</dcterms:modified>
</cp:coreProperties>
</file>